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B7218" w14:textId="492315BF" w:rsidR="005E4A65" w:rsidRPr="00924387" w:rsidRDefault="00867AC0" w:rsidP="00924387">
      <w:pPr>
        <w:rPr>
          <w:rFonts w:ascii="Arial" w:hAnsi="Arial" w:cs="Arial"/>
          <w:b/>
          <w:bCs/>
          <w:sz w:val="22"/>
          <w:szCs w:val="22"/>
          <w:vertAlign w:val="superscript"/>
        </w:rPr>
      </w:pPr>
      <w:r>
        <w:rPr>
          <w:rFonts w:ascii="Arial" w:hAnsi="Arial" w:cs="Arial"/>
          <w:b/>
          <w:bCs/>
          <w:sz w:val="22"/>
          <w:szCs w:val="22"/>
        </w:rPr>
        <w:t>Table</w:t>
      </w:r>
      <w:r w:rsidR="005E4A65" w:rsidRPr="00924387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="00EB30BE" w:rsidRPr="00924387">
        <w:rPr>
          <w:rFonts w:ascii="Arial" w:hAnsi="Arial" w:cs="Arial"/>
          <w:b/>
          <w:bCs/>
          <w:sz w:val="22"/>
          <w:szCs w:val="22"/>
        </w:rPr>
        <w:t>5</w:t>
      </w:r>
      <w:r w:rsidR="005E4A65" w:rsidRPr="00924387">
        <w:rPr>
          <w:rFonts w:ascii="Arial" w:hAnsi="Arial" w:cs="Arial"/>
          <w:b/>
          <w:bCs/>
          <w:sz w:val="22"/>
          <w:szCs w:val="22"/>
        </w:rPr>
        <w:t xml:space="preserve">. Service preference means for HIV testing services by </w:t>
      </w:r>
      <w:r w:rsidR="00EB30BE" w:rsidRPr="00924387">
        <w:rPr>
          <w:rFonts w:ascii="Arial" w:hAnsi="Arial" w:cs="Arial"/>
          <w:b/>
          <w:bCs/>
          <w:sz w:val="22"/>
          <w:szCs w:val="22"/>
        </w:rPr>
        <w:t>PTW</w:t>
      </w:r>
      <w:r w:rsidR="005E4A65" w:rsidRPr="00924387">
        <w:rPr>
          <w:rFonts w:ascii="Arial" w:hAnsi="Arial" w:cs="Arial"/>
          <w:b/>
          <w:bCs/>
          <w:sz w:val="22"/>
          <w:szCs w:val="22"/>
        </w:rPr>
        <w:t xml:space="preserve"> type</w:t>
      </w:r>
      <w:r w:rsidR="005E4A65" w:rsidRPr="00924387">
        <w:rPr>
          <w:rFonts w:ascii="Arial" w:hAnsi="Arial" w:cs="Arial"/>
          <w:b/>
          <w:bCs/>
          <w:sz w:val="22"/>
          <w:szCs w:val="22"/>
          <w:vertAlign w:val="superscript"/>
        </w:rPr>
        <w:t>x</w:t>
      </w:r>
    </w:p>
    <w:tbl>
      <w:tblPr>
        <w:tblW w:w="11298" w:type="dxa"/>
        <w:jc w:val="center"/>
        <w:tblLook w:val="04A0" w:firstRow="1" w:lastRow="0" w:firstColumn="1" w:lastColumn="0" w:noHBand="0" w:noVBand="1"/>
      </w:tblPr>
      <w:tblGrid>
        <w:gridCol w:w="2785"/>
        <w:gridCol w:w="1635"/>
        <w:gridCol w:w="1732"/>
        <w:gridCol w:w="1719"/>
        <w:gridCol w:w="1708"/>
        <w:gridCol w:w="1719"/>
      </w:tblGrid>
      <w:tr w:rsidR="005E4A65" w14:paraId="2F9348B3" w14:textId="77777777" w:rsidTr="00534F36">
        <w:trPr>
          <w:trHeight w:val="284"/>
          <w:jc w:val="center"/>
        </w:trPr>
        <w:tc>
          <w:tcPr>
            <w:tcW w:w="278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  <w:hideMark/>
          </w:tcPr>
          <w:p w14:paraId="0364DFB5" w14:textId="77777777" w:rsidR="005E4A65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E6E630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C524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otal PTW* (n= 157)</w:t>
            </w:r>
          </w:p>
        </w:tc>
        <w:tc>
          <w:tcPr>
            <w:tcW w:w="51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9AB8F" w14:textId="77777777" w:rsidR="005E4A65" w:rsidRPr="004C524F" w:rsidRDefault="005E4A65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C524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TW subtype</w:t>
            </w:r>
          </w:p>
        </w:tc>
        <w:tc>
          <w:tcPr>
            <w:tcW w:w="1719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3BD76AE9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ne-way ANOVA</w:t>
            </w:r>
          </w:p>
          <w:p w14:paraId="522D3DF1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2CAE2377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5E4A65" w14:paraId="3C0AF3D0" w14:textId="77777777" w:rsidTr="00924387">
        <w:trPr>
          <w:trHeight w:val="529"/>
          <w:jc w:val="center"/>
        </w:trPr>
        <w:tc>
          <w:tcPr>
            <w:tcW w:w="278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58C4E8" w14:textId="77777777" w:rsidR="005E4A65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886D5DE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C77A77" w14:textId="77777777" w:rsidR="005E4A65" w:rsidRPr="007A6C63" w:rsidRDefault="005E4A65" w:rsidP="00534F36">
            <w:pPr>
              <w:spacing w:line="25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A6C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ble (n=12)</w:t>
            </w:r>
          </w:p>
          <w:p w14:paraId="1AB218C0" w14:textId="1CD8A2A4" w:rsidR="005E4A65" w:rsidRPr="004C524F" w:rsidRDefault="007A6C63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="005E4A65"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n (sd)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6C3858" w14:textId="77777777" w:rsidR="005E4A65" w:rsidRPr="007A6C63" w:rsidRDefault="005E4A65" w:rsidP="00534F36">
            <w:pPr>
              <w:spacing w:line="25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A6C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ual (n=78)</w:t>
            </w:r>
          </w:p>
          <w:p w14:paraId="7BBA6374" w14:textId="7897B0EC" w:rsidR="005E4A65" w:rsidRPr="004C524F" w:rsidRDefault="007A6C63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="005E4A65"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n (sd)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865107" w14:textId="77777777" w:rsidR="005E4A65" w:rsidRPr="007A6C63" w:rsidRDefault="005E4A65" w:rsidP="00534F36">
            <w:pPr>
              <w:spacing w:line="25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A6C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ansactional (n=67)</w:t>
            </w:r>
          </w:p>
          <w:p w14:paraId="13DF4500" w14:textId="2263A6EC" w:rsidR="005E4A65" w:rsidRPr="004C524F" w:rsidRDefault="007A6C63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="005E4A65"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n (sd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66C11A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E4A65" w14:paraId="5F2A742F" w14:textId="77777777" w:rsidTr="00534F36">
        <w:trPr>
          <w:trHeight w:val="284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B3845A9" w14:textId="77777777" w:rsidR="005E4A65" w:rsidRDefault="005E4A65" w:rsidP="00534F36">
            <w:pPr>
              <w:spacing w:line="256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oca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&amp;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8D528BC" w14:textId="77777777" w:rsidR="005E4A65" w:rsidRPr="004C524F" w:rsidRDefault="005E4A65" w:rsidP="00534F3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73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74885A95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2E07FF5D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3DC68BB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9AA8E86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E4A65" w14:paraId="308AA9E2" w14:textId="77777777" w:rsidTr="00534F36">
        <w:trPr>
          <w:trHeight w:val="214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AB8102E" w14:textId="77777777" w:rsidR="005E4A65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vernment clinic**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519E24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 (0.84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2C6E13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 (1.36)</w:t>
            </w:r>
          </w:p>
        </w:tc>
        <w:tc>
          <w:tcPr>
            <w:tcW w:w="1719" w:type="dxa"/>
            <w:noWrap/>
            <w:vAlign w:val="center"/>
            <w:hideMark/>
          </w:tcPr>
          <w:p w14:paraId="13877BB7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 (0.8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A1D76C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 (0.63)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D23011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5E4A65" w14:paraId="239A7A9E" w14:textId="77777777" w:rsidTr="00534F36">
        <w:trPr>
          <w:trHeight w:val="1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A4154C" w14:textId="77777777" w:rsidR="005E4A65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vernment STI clini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#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D1E869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 (0.77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CE0240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 (1.29)</w:t>
            </w:r>
          </w:p>
        </w:tc>
        <w:tc>
          <w:tcPr>
            <w:tcW w:w="1719" w:type="dxa"/>
            <w:noWrap/>
            <w:vAlign w:val="center"/>
            <w:hideMark/>
          </w:tcPr>
          <w:p w14:paraId="00391FB4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 (0.7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81F6B0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 (0.63)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E17D8D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5E4A65" w14:paraId="512B534F" w14:textId="77777777" w:rsidTr="00534F36">
        <w:trPr>
          <w:trHeight w:val="1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5EC48E" w14:textId="77777777" w:rsidR="005E4A65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vate clinic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A76E86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 (0.89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047FD18" w14:textId="2017DB22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7A6C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  <w:r w:rsidR="002855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54)</w:t>
            </w:r>
          </w:p>
        </w:tc>
        <w:tc>
          <w:tcPr>
            <w:tcW w:w="1719" w:type="dxa"/>
            <w:noWrap/>
            <w:vAlign w:val="center"/>
            <w:hideMark/>
          </w:tcPr>
          <w:p w14:paraId="24C56992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 (0.7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6FD670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 (0.63)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825CB5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5E4A65" w14:paraId="7FE899A2" w14:textId="77777777" w:rsidTr="00534F36">
        <w:trPr>
          <w:trHeight w:val="1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27E973" w14:textId="77777777" w:rsidR="005E4A65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 (Epicentro, Via Libre)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339BE5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 (0.89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F08619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 (1.72)</w:t>
            </w:r>
          </w:p>
        </w:tc>
        <w:tc>
          <w:tcPr>
            <w:tcW w:w="1719" w:type="dxa"/>
            <w:noWrap/>
            <w:vAlign w:val="center"/>
            <w:hideMark/>
          </w:tcPr>
          <w:p w14:paraId="485521C2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 (0.76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FCDD8E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 (0.76)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CC4E66" w14:textId="1CB82E06" w:rsidR="005E4A65" w:rsidRPr="004C524F" w:rsidRDefault="007C182C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&lt;0.01</w:t>
            </w:r>
          </w:p>
        </w:tc>
      </w:tr>
      <w:tr w:rsidR="005E4A65" w14:paraId="0D3F9F63" w14:textId="77777777" w:rsidTr="00534F36">
        <w:trPr>
          <w:trHeight w:val="1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5AE25A" w14:textId="77777777" w:rsidR="005E4A65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 health campaign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AA4BF8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 (0.83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31488D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 (1.60)</w:t>
            </w:r>
          </w:p>
        </w:tc>
        <w:tc>
          <w:tcPr>
            <w:tcW w:w="1719" w:type="dxa"/>
            <w:noWrap/>
            <w:vAlign w:val="center"/>
            <w:hideMark/>
          </w:tcPr>
          <w:p w14:paraId="5BB932CC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 (0.8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DE9366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 (0.58)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C9A158" w14:textId="4ED9F51F" w:rsidR="005E4A65" w:rsidRPr="004C524F" w:rsidRDefault="007C182C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&lt;0.01</w:t>
            </w:r>
          </w:p>
        </w:tc>
      </w:tr>
      <w:tr w:rsidR="005E4A65" w14:paraId="406A6C52" w14:textId="77777777" w:rsidTr="00534F36">
        <w:trPr>
          <w:trHeight w:val="1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D25A87" w14:textId="77777777" w:rsidR="005E4A65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bile HIV testing van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E7C46A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 (0.95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66C20B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 (1.56)</w:t>
            </w:r>
          </w:p>
        </w:tc>
        <w:tc>
          <w:tcPr>
            <w:tcW w:w="1719" w:type="dxa"/>
            <w:noWrap/>
            <w:vAlign w:val="center"/>
            <w:hideMark/>
          </w:tcPr>
          <w:p w14:paraId="2B2EE7EE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 (0.9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845753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 (0.81)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16D808" w14:textId="28B546B2" w:rsidR="005E4A65" w:rsidRPr="004C524F" w:rsidRDefault="007C182C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&lt;0.01</w:t>
            </w:r>
          </w:p>
        </w:tc>
      </w:tr>
      <w:tr w:rsidR="005E4A65" w14:paraId="5074427F" w14:textId="77777777" w:rsidTr="00534F36">
        <w:trPr>
          <w:trHeight w:val="1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DCA4F38" w14:textId="77777777" w:rsidR="005E4A65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venue (ex. Bar/club) or plaza (ex. San Martín)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4DF17B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 (1.09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35E93A" w14:textId="4C3C3173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  <w:r w:rsidR="002855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51)</w:t>
            </w:r>
          </w:p>
        </w:tc>
        <w:tc>
          <w:tcPr>
            <w:tcW w:w="1719" w:type="dxa"/>
            <w:noWrap/>
            <w:vAlign w:val="center"/>
            <w:hideMark/>
          </w:tcPr>
          <w:p w14:paraId="01414558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 (1.1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0DEA68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 (0.88)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E65C6A" w14:textId="579ED5DC" w:rsidR="005E4A65" w:rsidRPr="004C524F" w:rsidRDefault="007C182C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&lt;0.01</w:t>
            </w:r>
          </w:p>
        </w:tc>
      </w:tr>
      <w:tr w:rsidR="005E4A65" w14:paraId="11160213" w14:textId="77777777" w:rsidTr="00534F36">
        <w:trPr>
          <w:trHeight w:val="1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27E2DF" w14:textId="77777777" w:rsidR="005E4A65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Self-test” for HIV that can be administered at home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374B97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 (0.99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45BE41B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 (1.40)</w:t>
            </w:r>
          </w:p>
        </w:tc>
        <w:tc>
          <w:tcPr>
            <w:tcW w:w="1719" w:type="dxa"/>
            <w:noWrap/>
            <w:vAlign w:val="center"/>
            <w:hideMark/>
          </w:tcPr>
          <w:p w14:paraId="244AAA37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 (1.0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70C19E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 (0.75)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C0A8BD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5E4A65" w14:paraId="06C062A9" w14:textId="77777777" w:rsidTr="00534F36">
        <w:trPr>
          <w:trHeight w:val="243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5A5B36" w14:textId="77777777" w:rsidR="005E4A65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’s health clinic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69E4F5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 (0.85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8169A4" w14:textId="19EE8B2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2855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41)</w:t>
            </w:r>
          </w:p>
        </w:tc>
        <w:tc>
          <w:tcPr>
            <w:tcW w:w="1719" w:type="dxa"/>
            <w:noWrap/>
            <w:vAlign w:val="center"/>
            <w:hideMark/>
          </w:tcPr>
          <w:p w14:paraId="65BE7BDD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 (0.76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A2AB78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 (0.80)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9900CC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5E4A65" w14:paraId="51F142F3" w14:textId="77777777" w:rsidTr="00534F36">
        <w:trPr>
          <w:trHeight w:val="241"/>
          <w:jc w:val="center"/>
        </w:trPr>
        <w:tc>
          <w:tcPr>
            <w:tcW w:w="27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D95AAFD" w14:textId="77777777" w:rsidR="005E4A65" w:rsidRDefault="005E4A65" w:rsidP="00534F36">
            <w:pPr>
              <w:spacing w:line="256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nvenienc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1CD6B3A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10975635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18D2E355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D67F092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784EFD3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E4A65" w14:paraId="0FA4DFFE" w14:textId="77777777" w:rsidTr="00534F36">
        <w:trPr>
          <w:trHeight w:val="169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A24131" w14:textId="77777777" w:rsidR="005E4A65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 on weekday evenings, after traditional working hours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ABB144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 (0.80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BC6DF3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 (1.29)</w:t>
            </w:r>
          </w:p>
        </w:tc>
        <w:tc>
          <w:tcPr>
            <w:tcW w:w="1719" w:type="dxa"/>
            <w:noWrap/>
            <w:vAlign w:val="center"/>
            <w:hideMark/>
          </w:tcPr>
          <w:p w14:paraId="26D2BAA7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 (0.9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4F550F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 (0.48)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7F09B9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3</w:t>
            </w:r>
          </w:p>
        </w:tc>
      </w:tr>
      <w:tr w:rsidR="005E4A65" w14:paraId="75E59E20" w14:textId="77777777" w:rsidTr="00534F36">
        <w:trPr>
          <w:trHeight w:val="1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31C853" w14:textId="77777777" w:rsidR="005E4A65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 on weekends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DEE2B4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 (0.71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CAC0953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 (0.67)</w:t>
            </w:r>
          </w:p>
        </w:tc>
        <w:tc>
          <w:tcPr>
            <w:tcW w:w="1719" w:type="dxa"/>
            <w:noWrap/>
            <w:vAlign w:val="center"/>
            <w:hideMark/>
          </w:tcPr>
          <w:p w14:paraId="1EEEB19C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 (0.8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207C46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 (0.58)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4C51A9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5E4A65" w14:paraId="6A59FE37" w14:textId="77777777" w:rsidTr="00534F36">
        <w:trPr>
          <w:trHeight w:val="288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F03ABF" w14:textId="77777777" w:rsidR="005E4A65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 on weekday mornings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0A7473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 (1.03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F22290F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7 (1.59)</w:t>
            </w:r>
          </w:p>
        </w:tc>
        <w:tc>
          <w:tcPr>
            <w:tcW w:w="1719" w:type="dxa"/>
            <w:noWrap/>
            <w:vAlign w:val="center"/>
            <w:hideMark/>
          </w:tcPr>
          <w:p w14:paraId="7C8DF0A6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 (0.8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560617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 (0.89)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348EE0" w14:textId="41A5D631" w:rsidR="005E4A65" w:rsidRPr="004C524F" w:rsidRDefault="007C182C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&lt;0.01</w:t>
            </w:r>
          </w:p>
        </w:tc>
      </w:tr>
      <w:tr w:rsidR="005E4A65" w14:paraId="09BF3AFF" w14:textId="77777777" w:rsidTr="00534F36">
        <w:trPr>
          <w:trHeight w:val="1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7A71D4" w14:textId="77777777" w:rsidR="005E4A65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 on weekday afternoons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6D906F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 (0.83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B4AB190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 (1.40)</w:t>
            </w:r>
          </w:p>
        </w:tc>
        <w:tc>
          <w:tcPr>
            <w:tcW w:w="1719" w:type="dxa"/>
            <w:noWrap/>
            <w:vAlign w:val="center"/>
            <w:hideMark/>
          </w:tcPr>
          <w:p w14:paraId="0B8AC6D8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 (0.8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FB04AA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 (0.61)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EED070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5E4A65" w14:paraId="2BA24FCB" w14:textId="77777777" w:rsidTr="00534F36">
        <w:trPr>
          <w:trHeight w:val="153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47081B" w14:textId="77777777" w:rsidR="005E4A65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it ≤10 minutes to test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0EA184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 (0.76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4571726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 (1.24)</w:t>
            </w:r>
          </w:p>
        </w:tc>
        <w:tc>
          <w:tcPr>
            <w:tcW w:w="1719" w:type="dxa"/>
            <w:noWrap/>
            <w:vAlign w:val="center"/>
            <w:hideMark/>
          </w:tcPr>
          <w:p w14:paraId="2C1FF09C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 (0.8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5E6869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 (0.52)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D878E3" w14:textId="172A7EC7" w:rsidR="005E4A65" w:rsidRPr="004C524F" w:rsidRDefault="007C182C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&lt;0.01</w:t>
            </w:r>
          </w:p>
        </w:tc>
      </w:tr>
      <w:tr w:rsidR="005E4A65" w14:paraId="004CC169" w14:textId="77777777" w:rsidTr="00534F36">
        <w:trPr>
          <w:trHeight w:val="1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DBE27C" w14:textId="77777777" w:rsidR="005E4A65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edule appointment for test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8C6A50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 (0.74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7D772E7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 (1.22)</w:t>
            </w:r>
          </w:p>
        </w:tc>
        <w:tc>
          <w:tcPr>
            <w:tcW w:w="1719" w:type="dxa"/>
            <w:noWrap/>
            <w:vAlign w:val="center"/>
            <w:hideMark/>
          </w:tcPr>
          <w:p w14:paraId="0F5FDAB8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 (0.7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566D4D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 (0.52)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AC2678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5E4A65" w14:paraId="415D4EC1" w14:textId="77777777" w:rsidTr="00534F36">
        <w:trPr>
          <w:trHeight w:val="1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A47758" w14:textId="77777777" w:rsidR="005E4A65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 at location close to home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83262B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 (0.78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55BEE27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 (1.34)</w:t>
            </w:r>
          </w:p>
        </w:tc>
        <w:tc>
          <w:tcPr>
            <w:tcW w:w="1719" w:type="dxa"/>
            <w:noWrap/>
            <w:vAlign w:val="center"/>
            <w:hideMark/>
          </w:tcPr>
          <w:p w14:paraId="22CC204B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 (0.7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FF93B9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 (0.61)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D2D5B4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5E4A65" w14:paraId="55E0CA19" w14:textId="77777777" w:rsidTr="00534F36">
        <w:trPr>
          <w:trHeight w:val="207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A31F53" w14:textId="77777777" w:rsidR="005E4A65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 at location close to work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F58B7F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 (0.76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F54088" w14:textId="3621DD86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2855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54)</w:t>
            </w:r>
          </w:p>
        </w:tc>
        <w:tc>
          <w:tcPr>
            <w:tcW w:w="1719" w:type="dxa"/>
            <w:noWrap/>
            <w:vAlign w:val="center"/>
            <w:hideMark/>
          </w:tcPr>
          <w:p w14:paraId="54B9807D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 (0.7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832881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 (0.52)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B5C8B0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5E4A65" w14:paraId="056CB651" w14:textId="77777777" w:rsidTr="00534F36">
        <w:trPr>
          <w:trHeight w:val="1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B609D5" w14:textId="77777777" w:rsidR="005E4A65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 at location easily accessible by public transit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A407AD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 (0.07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C71C6B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 (1.71)</w:t>
            </w:r>
          </w:p>
        </w:tc>
        <w:tc>
          <w:tcPr>
            <w:tcW w:w="1719" w:type="dxa"/>
            <w:noWrap/>
            <w:vAlign w:val="center"/>
            <w:hideMark/>
          </w:tcPr>
          <w:p w14:paraId="4D99DA90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 (0.8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62934E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 (0.61)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B9CFFB" w14:textId="59BDC1BF" w:rsidR="005E4A65" w:rsidRPr="004C524F" w:rsidRDefault="007C182C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&lt;0.01</w:t>
            </w:r>
          </w:p>
        </w:tc>
      </w:tr>
      <w:tr w:rsidR="005E4A65" w14:paraId="635CC149" w14:textId="77777777" w:rsidTr="00534F36">
        <w:trPr>
          <w:trHeight w:val="284"/>
          <w:jc w:val="center"/>
        </w:trPr>
        <w:tc>
          <w:tcPr>
            <w:tcW w:w="27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369AE4A5" w14:textId="77777777" w:rsidR="005E4A65" w:rsidRDefault="005E4A65" w:rsidP="00534F36">
            <w:pPr>
              <w:spacing w:line="256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nfidentiality/Privac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F424FA7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5DF69EF8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593D801C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768A138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3FD9C29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E4A65" w14:paraId="6536839F" w14:textId="77777777" w:rsidTr="00534F36">
        <w:trPr>
          <w:trHeight w:val="124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6FF90A" w14:textId="77777777" w:rsidR="005E4A65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one makes assumptions about HIV statu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^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B1E792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 (0.71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0DBE75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 (1.06)</w:t>
            </w:r>
          </w:p>
        </w:tc>
        <w:tc>
          <w:tcPr>
            <w:tcW w:w="1719" w:type="dxa"/>
            <w:noWrap/>
            <w:vAlign w:val="center"/>
            <w:hideMark/>
          </w:tcPr>
          <w:p w14:paraId="28505011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 (0.8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1C738B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 (0.49)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896D64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5E4A65" w14:paraId="61BB7B75" w14:textId="77777777" w:rsidTr="00534F36">
        <w:trPr>
          <w:trHeight w:val="1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6452FC" w14:textId="77777777" w:rsidR="005E4A65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one makes assumptions about sexual identit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D080C9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 (0.71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FE986F1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 (1.03)</w:t>
            </w:r>
          </w:p>
        </w:tc>
        <w:tc>
          <w:tcPr>
            <w:tcW w:w="1719" w:type="dxa"/>
            <w:noWrap/>
            <w:vAlign w:val="center"/>
            <w:hideMark/>
          </w:tcPr>
          <w:p w14:paraId="3CEAC948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 (0.7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38A135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 (0.49)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8D1DC3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5E4A65" w14:paraId="6AAB071D" w14:textId="77777777" w:rsidTr="00534F36">
        <w:trPr>
          <w:trHeight w:val="1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7C2B7E" w14:textId="77777777" w:rsidR="005E4A65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u do not encounter anyone you know while testing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9D6181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 (0.76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B27EE2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 (1.24)</w:t>
            </w:r>
          </w:p>
        </w:tc>
        <w:tc>
          <w:tcPr>
            <w:tcW w:w="1719" w:type="dxa"/>
            <w:noWrap/>
            <w:vAlign w:val="center"/>
            <w:hideMark/>
          </w:tcPr>
          <w:p w14:paraId="60BA88F4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 (0.8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24E536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 (0.52)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7A2A05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5E4A65" w14:paraId="1A5591BE" w14:textId="77777777" w:rsidTr="00534F36">
        <w:trPr>
          <w:trHeight w:val="1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3CC2C5" w14:textId="77777777" w:rsidR="005E4A65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V status and health information are kept private 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08D43C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 (0.69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C2E561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 (1.27)</w:t>
            </w:r>
          </w:p>
        </w:tc>
        <w:tc>
          <w:tcPr>
            <w:tcW w:w="1719" w:type="dxa"/>
            <w:noWrap/>
            <w:vAlign w:val="center"/>
            <w:hideMark/>
          </w:tcPr>
          <w:p w14:paraId="04E67D14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 (0.7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591CA5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 (0.48)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AC9826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5E4A65" w14:paraId="73114627" w14:textId="77777777" w:rsidTr="00534F36">
        <w:trPr>
          <w:trHeight w:val="1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4F8BE" w14:textId="77777777" w:rsidR="005E4A65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 location not known as spot where LGBTQ+ go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77F3F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 (0.87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294EC8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 (1.23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C01FA8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 (0.92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B3112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 (0.70)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E64C7D" w14:textId="77777777" w:rsidR="005E4A65" w:rsidRPr="004C524F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5E4A65" w14:paraId="0D2DDFB2" w14:textId="77777777" w:rsidTr="00534F36">
        <w:trPr>
          <w:trHeight w:val="100"/>
          <w:jc w:val="center"/>
        </w:trPr>
        <w:tc>
          <w:tcPr>
            <w:tcW w:w="11298" w:type="dxa"/>
            <w:gridSpan w:val="6"/>
            <w:tcBorders>
              <w:top w:val="single" w:sz="4" w:space="0" w:color="auto"/>
            </w:tcBorders>
            <w:vAlign w:val="center"/>
          </w:tcPr>
          <w:p w14:paraId="78BD31D6" w14:textId="77777777" w:rsidR="005E4A65" w:rsidRPr="00026643" w:rsidRDefault="005E4A65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664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ootnotes: </w:t>
            </w:r>
            <w:r w:rsidRPr="004C524F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Pr="004C524F">
              <w:rPr>
                <w:rFonts w:ascii="Arial" w:hAnsi="Arial" w:cs="Arial"/>
                <w:sz w:val="18"/>
                <w:szCs w:val="18"/>
                <w:vertAlign w:val="superscript"/>
              </w:rPr>
              <w:t>x</w:t>
            </w:r>
            <w:r w:rsidRPr="004C524F">
              <w:rPr>
                <w:rFonts w:ascii="Arial" w:hAnsi="Arial" w:cs="Arial"/>
                <w:sz w:val="18"/>
                <w:szCs w:val="18"/>
              </w:rPr>
              <w:t xml:space="preserve">The following Likert Scale was used for responses: 1 = extremely important, 2 = somewhat important, 3 = neither important nor unimportant, 4 = somewhat unimportant, 5 = extremely unimportant; *Partners of transgender women; </w:t>
            </w:r>
            <w:r w:rsidRPr="004C524F">
              <w:rPr>
                <w:rFonts w:ascii="Arial" w:hAnsi="Arial" w:cs="Arial"/>
                <w:sz w:val="18"/>
                <w:szCs w:val="18"/>
                <w:vertAlign w:val="superscript"/>
              </w:rPr>
              <w:t>&amp;</w:t>
            </w:r>
            <w:r w:rsidRPr="004C524F">
              <w:rPr>
                <w:rFonts w:ascii="Arial" w:hAnsi="Arial" w:cs="Arial"/>
                <w:sz w:val="18"/>
                <w:szCs w:val="18"/>
              </w:rPr>
              <w:t>Question stem read, “</w:t>
            </w:r>
            <w:r w:rsidRPr="004C524F">
              <w:rPr>
                <w:rFonts w:ascii="Arial" w:hAnsi="Arial" w:cs="Arial"/>
                <w:i/>
                <w:iCs/>
                <w:sz w:val="18"/>
                <w:szCs w:val="18"/>
              </w:rPr>
              <w:t>If you were going to to get an HIV test, how important would it be to test at ___”</w:t>
            </w:r>
            <w:r w:rsidRPr="004C524F">
              <w:rPr>
                <w:rFonts w:ascii="Arial" w:hAnsi="Arial" w:cs="Arial"/>
                <w:sz w:val="18"/>
                <w:szCs w:val="18"/>
              </w:rPr>
              <w:t xml:space="preserve">; **EsSalud/MINSA, state-sponsored healthcare networks for workers and their families (EsSalud) or for general population as a safety net administered by Ministry of Health (MINSA); </w:t>
            </w:r>
            <w:r w:rsidRPr="004C524F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  <w:r w:rsidRPr="004C524F">
              <w:rPr>
                <w:rFonts w:ascii="Arial" w:hAnsi="Arial" w:cs="Arial"/>
                <w:sz w:val="18"/>
                <w:szCs w:val="18"/>
              </w:rPr>
              <w:t xml:space="preserve">CERITS; </w:t>
            </w:r>
            <w:r w:rsidRPr="004C524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r w:rsidRPr="004C52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Question stem read, </w:t>
            </w:r>
            <w:r w:rsidRPr="004C52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“If you were going to get an HIV test, how important would it be to __”</w:t>
            </w:r>
            <w:r w:rsidRPr="004C52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Pr="004C524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r w:rsidRPr="004C52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Question stem read, </w:t>
            </w:r>
            <w:r w:rsidRPr="004C52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“If you were going to get an HIV test, how important would it be that ___”</w:t>
            </w:r>
            <w:r w:rsidRPr="004C52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Pr="004C524F">
              <w:rPr>
                <w:rFonts w:ascii="Arial" w:hAnsi="Arial" w:cs="Arial"/>
                <w:sz w:val="18"/>
                <w:szCs w:val="18"/>
              </w:rPr>
              <w:t>^When testing for</w:t>
            </w:r>
            <w:r>
              <w:rPr>
                <w:rFonts w:ascii="Arial" w:hAnsi="Arial" w:cs="Arial"/>
                <w:sz w:val="18"/>
                <w:szCs w:val="18"/>
              </w:rPr>
              <w:t xml:space="preserve"> HIV</w:t>
            </w:r>
          </w:p>
        </w:tc>
      </w:tr>
    </w:tbl>
    <w:p w14:paraId="64372074" w14:textId="77777777" w:rsidR="00924387" w:rsidRPr="00924387" w:rsidRDefault="00924387" w:rsidP="00924387">
      <w:pPr>
        <w:shd w:val="clear" w:color="auto" w:fill="FCFCFC"/>
        <w:rPr>
          <w:rFonts w:ascii="Arial" w:hAnsi="Arial" w:cs="Arial"/>
          <w:sz w:val="16"/>
          <w:szCs w:val="16"/>
        </w:rPr>
      </w:pPr>
    </w:p>
    <w:p w14:paraId="3D47FE88" w14:textId="4586ECCC" w:rsidR="00924387" w:rsidRPr="00CA3393" w:rsidRDefault="00924387" w:rsidP="00924387">
      <w:pPr>
        <w:shd w:val="clear" w:color="auto" w:fill="FCFCFC"/>
        <w:rPr>
          <w:rFonts w:ascii="Arial" w:eastAsia="Times New Roman" w:hAnsi="Arial" w:cs="Arial"/>
          <w:color w:val="333333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ccompanying paper: </w:t>
      </w:r>
      <w:r w:rsidRPr="00CA3393">
        <w:rPr>
          <w:rFonts w:ascii="Arial" w:hAnsi="Arial" w:cs="Arial"/>
          <w:sz w:val="18"/>
          <w:szCs w:val="18"/>
        </w:rPr>
        <w:t>Practices and preferences for HIV testing and treatment services amongst partners of transgender women in Lima, Peru: an exploratory, mixed methods study</w:t>
      </w:r>
      <w:r w:rsidRPr="00CA3393">
        <w:rPr>
          <w:rFonts w:ascii="Arial" w:eastAsia="Times New Roman" w:hAnsi="Arial" w:cs="Arial"/>
          <w:color w:val="333333"/>
          <w:sz w:val="18"/>
          <w:szCs w:val="18"/>
        </w:rPr>
        <w:t xml:space="preserve"> </w:t>
      </w:r>
    </w:p>
    <w:p w14:paraId="0DFC843F" w14:textId="62C344E6" w:rsidR="00924387" w:rsidRPr="00CA3393" w:rsidRDefault="00924387" w:rsidP="00924387">
      <w:pPr>
        <w:shd w:val="clear" w:color="auto" w:fill="FCFCFC"/>
        <w:rPr>
          <w:rFonts w:ascii="Arial" w:eastAsia="Times New Roman" w:hAnsi="Arial" w:cs="Arial"/>
          <w:color w:val="333333"/>
          <w:sz w:val="18"/>
          <w:szCs w:val="18"/>
        </w:rPr>
      </w:pPr>
      <w:r w:rsidRPr="00CA3393">
        <w:rPr>
          <w:rFonts w:ascii="Arial" w:eastAsia="Times New Roman" w:hAnsi="Arial" w:cs="Arial"/>
          <w:color w:val="333333"/>
          <w:sz w:val="18"/>
          <w:szCs w:val="18"/>
        </w:rPr>
        <w:t xml:space="preserve">Journal: </w:t>
      </w:r>
      <w:r w:rsidR="0057709D">
        <w:rPr>
          <w:rFonts w:ascii="Arial" w:hAnsi="Arial" w:cs="Arial"/>
          <w:sz w:val="18"/>
          <w:szCs w:val="18"/>
        </w:rPr>
        <w:t>PLoS One</w:t>
      </w:r>
    </w:p>
    <w:p w14:paraId="2B6A1A63" w14:textId="77777777" w:rsidR="00924387" w:rsidRPr="00CA3393" w:rsidRDefault="00924387" w:rsidP="00924387">
      <w:pPr>
        <w:suppressLineNumbers/>
        <w:rPr>
          <w:rFonts w:ascii="Arial" w:hAnsi="Arial" w:cs="Arial"/>
          <w:sz w:val="18"/>
          <w:szCs w:val="18"/>
        </w:rPr>
      </w:pPr>
      <w:r w:rsidRPr="00CA3393">
        <w:rPr>
          <w:rFonts w:ascii="Arial" w:hAnsi="Arial" w:cs="Arial"/>
          <w:sz w:val="18"/>
          <w:szCs w:val="18"/>
        </w:rPr>
        <w:t>Authors: Claudia Kazmirak</w:t>
      </w:r>
      <w:r>
        <w:rPr>
          <w:rFonts w:ascii="Arial" w:hAnsi="Arial" w:cs="Arial"/>
          <w:sz w:val="18"/>
          <w:szCs w:val="18"/>
        </w:rPr>
        <w:t>,</w:t>
      </w:r>
      <w:r w:rsidRPr="00CA3393">
        <w:rPr>
          <w:rFonts w:ascii="Arial" w:hAnsi="Arial" w:cs="Arial"/>
          <w:sz w:val="18"/>
          <w:szCs w:val="18"/>
        </w:rPr>
        <w:t xml:space="preserve"> Deanna Tollefson</w:t>
      </w:r>
      <w:r>
        <w:rPr>
          <w:rFonts w:ascii="Arial" w:hAnsi="Arial" w:cs="Arial"/>
          <w:sz w:val="18"/>
          <w:szCs w:val="18"/>
        </w:rPr>
        <w:t>*</w:t>
      </w:r>
      <w:r w:rsidRPr="00CA3393">
        <w:rPr>
          <w:rFonts w:ascii="Arial" w:hAnsi="Arial" w:cs="Arial"/>
          <w:sz w:val="18"/>
          <w:szCs w:val="18"/>
        </w:rPr>
        <w:t>, Alexander Lankowski, Hugo Sanchez,</w:t>
      </w:r>
      <w:r w:rsidRPr="00CA3393" w:rsidDel="000D19E7">
        <w:rPr>
          <w:rFonts w:ascii="Arial" w:hAnsi="Arial" w:cs="Arial"/>
          <w:sz w:val="18"/>
          <w:szCs w:val="18"/>
        </w:rPr>
        <w:t xml:space="preserve"> </w:t>
      </w:r>
      <w:r w:rsidRPr="00CA3393">
        <w:rPr>
          <w:rFonts w:ascii="Arial" w:hAnsi="Arial" w:cs="Arial"/>
          <w:sz w:val="18"/>
          <w:szCs w:val="18"/>
        </w:rPr>
        <w:t>Ivan Gonzales, Dianne Espinoza, Ann Duerr</w:t>
      </w:r>
    </w:p>
    <w:p w14:paraId="0911334C" w14:textId="035A297B" w:rsidR="005E4A65" w:rsidRPr="00924387" w:rsidRDefault="00924387" w:rsidP="00924387">
      <w:pPr>
        <w:suppressLineNumbers/>
        <w:spacing w:after="160" w:line="259" w:lineRule="auto"/>
        <w:rPr>
          <w:rFonts w:ascii="Arial" w:hAnsi="Arial" w:cs="Arial"/>
          <w:sz w:val="18"/>
          <w:szCs w:val="18"/>
        </w:rPr>
      </w:pPr>
      <w:r>
        <w:rPr>
          <w:rFonts w:ascii="Arial" w:eastAsia="Times New Roman" w:hAnsi="Arial" w:cs="Arial"/>
          <w:color w:val="333333"/>
          <w:sz w:val="18"/>
          <w:szCs w:val="18"/>
        </w:rPr>
        <w:t>*</w:t>
      </w:r>
      <w:r w:rsidRPr="00CA3393">
        <w:rPr>
          <w:rFonts w:ascii="Arial" w:eastAsia="Times New Roman" w:hAnsi="Arial" w:cs="Arial"/>
          <w:color w:val="333333"/>
          <w:sz w:val="18"/>
          <w:szCs w:val="18"/>
        </w:rPr>
        <w:t xml:space="preserve">Corresponding author: </w:t>
      </w:r>
      <w:hyperlink r:id="rId4" w:history="1">
        <w:r w:rsidRPr="00CA3393">
          <w:rPr>
            <w:rStyle w:val="Hyperlink"/>
            <w:rFonts w:ascii="Arial" w:eastAsia="Times New Roman" w:hAnsi="Arial" w:cs="Arial"/>
            <w:sz w:val="18"/>
            <w:szCs w:val="18"/>
          </w:rPr>
          <w:t>dtollefs@fredhutch.org</w:t>
        </w:r>
      </w:hyperlink>
      <w:r w:rsidRPr="00CA3393">
        <w:rPr>
          <w:rFonts w:ascii="Arial" w:eastAsia="Times New Roman" w:hAnsi="Arial" w:cs="Arial"/>
          <w:color w:val="333333"/>
          <w:sz w:val="18"/>
          <w:szCs w:val="18"/>
        </w:rPr>
        <w:t xml:space="preserve"> (</w:t>
      </w:r>
      <w:r w:rsidRPr="00CA3393">
        <w:rPr>
          <w:rFonts w:ascii="Arial" w:hAnsi="Arial" w:cs="Arial"/>
          <w:sz w:val="18"/>
          <w:szCs w:val="18"/>
        </w:rPr>
        <w:t>Fred Hutchinson Cancer Center, Vaccine Infectious Disease Division)</w:t>
      </w:r>
    </w:p>
    <w:sectPr w:rsidR="005E4A65" w:rsidRPr="00924387" w:rsidSect="005E4A6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A65"/>
    <w:rsid w:val="001A55BA"/>
    <w:rsid w:val="002855C1"/>
    <w:rsid w:val="0057709D"/>
    <w:rsid w:val="005E4A65"/>
    <w:rsid w:val="007A6C63"/>
    <w:rsid w:val="007C182C"/>
    <w:rsid w:val="00867AC0"/>
    <w:rsid w:val="00924387"/>
    <w:rsid w:val="00D475F5"/>
    <w:rsid w:val="00EB3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8E736"/>
  <w15:chartTrackingRefBased/>
  <w15:docId w15:val="{01433338-E384-4BF6-AD12-3FED718C5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A6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2438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tollefs@fredhutch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33</Words>
  <Characters>3040</Characters>
  <Application>Microsoft Office Word</Application>
  <DocSecurity>0</DocSecurity>
  <Lines>25</Lines>
  <Paragraphs>7</Paragraphs>
  <ScaleCrop>false</ScaleCrop>
  <Company/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lefson, Deanna K</dc:creator>
  <cp:keywords/>
  <dc:description/>
  <cp:lastModifiedBy>Tollefson, Deanna K</cp:lastModifiedBy>
  <cp:revision>8</cp:revision>
  <dcterms:created xsi:type="dcterms:W3CDTF">2023-08-15T16:43:00Z</dcterms:created>
  <dcterms:modified xsi:type="dcterms:W3CDTF">2023-09-13T18:34:00Z</dcterms:modified>
</cp:coreProperties>
</file>